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217E6" w14:textId="48E6E66B" w:rsidR="00C62F9D" w:rsidRPr="00727845" w:rsidRDefault="00C62F9D" w:rsidP="00C62F9D">
      <w:pPr>
        <w:rPr>
          <w:rFonts w:ascii="Arial" w:hAnsi="Arial" w:cs="Arial"/>
        </w:rPr>
      </w:pPr>
      <w:r w:rsidRPr="00727845">
        <w:rPr>
          <w:rFonts w:ascii="Arial" w:hAnsi="Arial" w:cs="Arial"/>
          <w:b/>
          <w:bCs/>
        </w:rPr>
        <w:t>Flowchart for participants selection.</w:t>
      </w:r>
    </w:p>
    <w:p w14:paraId="29BB8402" w14:textId="77777777" w:rsidR="00C62F9D" w:rsidRPr="00C62F9D" w:rsidRDefault="00C62F9D" w:rsidP="00C62F9D">
      <w:pPr>
        <w:rPr>
          <w:sz w:val="20"/>
          <w:szCs w:val="20"/>
        </w:rPr>
      </w:pPr>
      <w:r w:rsidRPr="00C62F9D">
        <w:rPr>
          <w:noProof/>
          <w:sz w:val="20"/>
          <w:szCs w:val="20"/>
        </w:rPr>
        <w:drawing>
          <wp:inline distT="0" distB="0" distL="0" distR="0" wp14:anchorId="645A7042" wp14:editId="7C917468">
            <wp:extent cx="5010080" cy="7270595"/>
            <wp:effectExtent l="0" t="0" r="0" b="0"/>
            <wp:docPr id="844813309" name="Picture 11" descr="A screenshot of a ch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813309" name="Picture 11" descr="A screenshot of a chat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792" cy="7329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C41613" w14:textId="77777777" w:rsidR="00C62F9D" w:rsidRPr="0008209D" w:rsidRDefault="00C62F9D" w:rsidP="00C62F9D">
      <w:pPr>
        <w:rPr>
          <w:rFonts w:ascii="Arial" w:hAnsi="Arial" w:cs="Arial"/>
          <w:sz w:val="20"/>
          <w:szCs w:val="20"/>
        </w:rPr>
      </w:pPr>
      <w:r w:rsidRPr="0008209D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08209D">
        <w:rPr>
          <w:rFonts w:ascii="Arial" w:hAnsi="Arial" w:cs="Arial"/>
          <w:sz w:val="20"/>
          <w:szCs w:val="20"/>
        </w:rPr>
        <w:t>Baseline survey launched in November 2019.</w:t>
      </w:r>
    </w:p>
    <w:p w14:paraId="128F861C" w14:textId="77777777" w:rsidR="00C62F9D" w:rsidRPr="0008209D" w:rsidRDefault="00C62F9D" w:rsidP="00C62F9D">
      <w:pPr>
        <w:rPr>
          <w:rFonts w:ascii="Arial" w:hAnsi="Arial" w:cs="Arial"/>
          <w:sz w:val="20"/>
          <w:szCs w:val="20"/>
        </w:rPr>
      </w:pPr>
      <w:r w:rsidRPr="0008209D">
        <w:rPr>
          <w:rFonts w:ascii="Arial" w:hAnsi="Arial" w:cs="Arial"/>
          <w:sz w:val="20"/>
          <w:szCs w:val="20"/>
          <w:vertAlign w:val="superscript"/>
        </w:rPr>
        <w:lastRenderedPageBreak/>
        <w:t xml:space="preserve">b </w:t>
      </w:r>
      <w:r w:rsidRPr="0008209D">
        <w:rPr>
          <w:rFonts w:ascii="Arial" w:hAnsi="Arial" w:cs="Arial"/>
          <w:sz w:val="20"/>
          <w:szCs w:val="20"/>
        </w:rPr>
        <w:t>This is the baseline follow-up survey (or baseline survey two) launched in September 2021. Participants who completed the initial baseline survey were invited to take the follow-up, which included additional questions from the original baseline survey.</w:t>
      </w:r>
    </w:p>
    <w:p w14:paraId="2718A449" w14:textId="77777777" w:rsidR="00C62F9D" w:rsidRPr="0008209D" w:rsidRDefault="00C62F9D" w:rsidP="00C62F9D">
      <w:pPr>
        <w:rPr>
          <w:rFonts w:ascii="Arial" w:hAnsi="Arial" w:cs="Arial"/>
          <w:sz w:val="20"/>
          <w:szCs w:val="20"/>
        </w:rPr>
      </w:pPr>
      <w:r w:rsidRPr="0008209D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08209D">
        <w:rPr>
          <w:rFonts w:ascii="Arial" w:hAnsi="Arial" w:cs="Arial"/>
          <w:sz w:val="20"/>
          <w:szCs w:val="20"/>
        </w:rPr>
        <w:t xml:space="preserve">Refer to </w:t>
      </w:r>
      <w:r w:rsidRPr="0008209D">
        <w:rPr>
          <w:rFonts w:ascii="Arial" w:hAnsi="Arial" w:cs="Arial"/>
          <w:b/>
          <w:bCs/>
          <w:sz w:val="20"/>
          <w:szCs w:val="20"/>
        </w:rPr>
        <w:t xml:space="preserve">Figure 1 </w:t>
      </w:r>
      <w:r w:rsidRPr="0008209D">
        <w:rPr>
          <w:rFonts w:ascii="Arial" w:hAnsi="Arial" w:cs="Arial"/>
          <w:sz w:val="20"/>
          <w:szCs w:val="20"/>
        </w:rPr>
        <w:t>for detailed criteria.</w:t>
      </w:r>
    </w:p>
    <w:p w14:paraId="77633C43" w14:textId="77777777" w:rsidR="00C62F9D" w:rsidRPr="00C62F9D" w:rsidRDefault="00C62F9D" w:rsidP="00C62F9D">
      <w:pPr>
        <w:rPr>
          <w:sz w:val="20"/>
          <w:szCs w:val="20"/>
        </w:rPr>
      </w:pPr>
    </w:p>
    <w:p w14:paraId="65F9C84E" w14:textId="6B1E7DE7" w:rsidR="00C62F9D" w:rsidRPr="00C62F9D" w:rsidRDefault="00C62F9D">
      <w:pPr>
        <w:rPr>
          <w:sz w:val="20"/>
          <w:szCs w:val="20"/>
        </w:rPr>
      </w:pPr>
    </w:p>
    <w:sectPr w:rsidR="00C62F9D" w:rsidRPr="00C62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9D"/>
    <w:rsid w:val="0001615F"/>
    <w:rsid w:val="00057467"/>
    <w:rsid w:val="00073027"/>
    <w:rsid w:val="0008209D"/>
    <w:rsid w:val="000C3E70"/>
    <w:rsid w:val="000D4E79"/>
    <w:rsid w:val="000E15E8"/>
    <w:rsid w:val="00153201"/>
    <w:rsid w:val="00153731"/>
    <w:rsid w:val="0017162F"/>
    <w:rsid w:val="00174693"/>
    <w:rsid w:val="00181098"/>
    <w:rsid w:val="001C120D"/>
    <w:rsid w:val="001E4AA0"/>
    <w:rsid w:val="00240A0D"/>
    <w:rsid w:val="00247162"/>
    <w:rsid w:val="0025343C"/>
    <w:rsid w:val="002534BF"/>
    <w:rsid w:val="00263358"/>
    <w:rsid w:val="002864F8"/>
    <w:rsid w:val="00287AA2"/>
    <w:rsid w:val="002C66BD"/>
    <w:rsid w:val="002E58EC"/>
    <w:rsid w:val="003501C1"/>
    <w:rsid w:val="00370B49"/>
    <w:rsid w:val="00373E87"/>
    <w:rsid w:val="00395733"/>
    <w:rsid w:val="003A2811"/>
    <w:rsid w:val="003B25B4"/>
    <w:rsid w:val="003E1F03"/>
    <w:rsid w:val="004447B5"/>
    <w:rsid w:val="00473171"/>
    <w:rsid w:val="004C29E7"/>
    <w:rsid w:val="00557922"/>
    <w:rsid w:val="00585B3C"/>
    <w:rsid w:val="00585F93"/>
    <w:rsid w:val="005D41D8"/>
    <w:rsid w:val="005F1519"/>
    <w:rsid w:val="006148D0"/>
    <w:rsid w:val="006305B4"/>
    <w:rsid w:val="00661366"/>
    <w:rsid w:val="00681D21"/>
    <w:rsid w:val="00695598"/>
    <w:rsid w:val="0069721D"/>
    <w:rsid w:val="006B6ECE"/>
    <w:rsid w:val="006D1FAA"/>
    <w:rsid w:val="00727845"/>
    <w:rsid w:val="00741958"/>
    <w:rsid w:val="00743A81"/>
    <w:rsid w:val="00764056"/>
    <w:rsid w:val="00771E95"/>
    <w:rsid w:val="00780A83"/>
    <w:rsid w:val="00786889"/>
    <w:rsid w:val="00790659"/>
    <w:rsid w:val="00796962"/>
    <w:rsid w:val="007B0614"/>
    <w:rsid w:val="007C19D9"/>
    <w:rsid w:val="007D3141"/>
    <w:rsid w:val="008005E0"/>
    <w:rsid w:val="00802303"/>
    <w:rsid w:val="008340A1"/>
    <w:rsid w:val="008903A0"/>
    <w:rsid w:val="008B0DEB"/>
    <w:rsid w:val="008B3382"/>
    <w:rsid w:val="008B4171"/>
    <w:rsid w:val="008C3F2E"/>
    <w:rsid w:val="008D2F02"/>
    <w:rsid w:val="008E449F"/>
    <w:rsid w:val="00912D80"/>
    <w:rsid w:val="00925483"/>
    <w:rsid w:val="00945C16"/>
    <w:rsid w:val="009465F7"/>
    <w:rsid w:val="00963FA5"/>
    <w:rsid w:val="00987AF1"/>
    <w:rsid w:val="009954F5"/>
    <w:rsid w:val="009D072A"/>
    <w:rsid w:val="009D16A5"/>
    <w:rsid w:val="009D2F69"/>
    <w:rsid w:val="00A04AB1"/>
    <w:rsid w:val="00A13209"/>
    <w:rsid w:val="00A15943"/>
    <w:rsid w:val="00A52FCA"/>
    <w:rsid w:val="00A66D4B"/>
    <w:rsid w:val="00B42A97"/>
    <w:rsid w:val="00B7106B"/>
    <w:rsid w:val="00B731CE"/>
    <w:rsid w:val="00B73CC9"/>
    <w:rsid w:val="00BB4E46"/>
    <w:rsid w:val="00BD7C2E"/>
    <w:rsid w:val="00C31FAA"/>
    <w:rsid w:val="00C40AE6"/>
    <w:rsid w:val="00C44075"/>
    <w:rsid w:val="00C47584"/>
    <w:rsid w:val="00C62F9D"/>
    <w:rsid w:val="00C66177"/>
    <w:rsid w:val="00C93F65"/>
    <w:rsid w:val="00CB4615"/>
    <w:rsid w:val="00CE12E0"/>
    <w:rsid w:val="00CE788B"/>
    <w:rsid w:val="00CF0811"/>
    <w:rsid w:val="00CF7BD4"/>
    <w:rsid w:val="00D04267"/>
    <w:rsid w:val="00D95FFE"/>
    <w:rsid w:val="00DC5A42"/>
    <w:rsid w:val="00E2648D"/>
    <w:rsid w:val="00E505AA"/>
    <w:rsid w:val="00E62825"/>
    <w:rsid w:val="00ED18F6"/>
    <w:rsid w:val="00EE0611"/>
    <w:rsid w:val="00EF1CA3"/>
    <w:rsid w:val="00F545C9"/>
    <w:rsid w:val="00F60FF8"/>
    <w:rsid w:val="00F65AB0"/>
    <w:rsid w:val="00FA31C0"/>
    <w:rsid w:val="00FA491B"/>
    <w:rsid w:val="00FE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0AE7E"/>
  <w15:chartTrackingRefBased/>
  <w15:docId w15:val="{1C332943-9CFD-B042-AF87-9260A82C7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F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ng</dc:creator>
  <cp:keywords/>
  <dc:description/>
  <cp:lastModifiedBy>Microsoft Office User</cp:lastModifiedBy>
  <cp:revision>7</cp:revision>
  <dcterms:created xsi:type="dcterms:W3CDTF">2025-08-14T19:45:00Z</dcterms:created>
  <dcterms:modified xsi:type="dcterms:W3CDTF">2026-02-03T01:20:00Z</dcterms:modified>
</cp:coreProperties>
</file>